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CB51E" w14:textId="2D5E18BC" w:rsidR="004D615E" w:rsidRPr="00AB70B4" w:rsidRDefault="00B6663F" w:rsidP="004D615E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S2 </w:t>
      </w:r>
      <w:r w:rsidR="00230B54">
        <w:rPr>
          <w:rFonts w:ascii="Times New Roman" w:eastAsia="Times New Roman" w:hAnsi="Times New Roman" w:cs="Times New Roman"/>
          <w:color w:val="000000"/>
        </w:rPr>
        <w:t>Fig</w:t>
      </w:r>
      <w:bookmarkStart w:id="0" w:name="_GoBack"/>
      <w:bookmarkEnd w:id="0"/>
      <w:r w:rsidR="004D615E" w:rsidRPr="00ED510A">
        <w:rPr>
          <w:rFonts w:ascii="Times New Roman" w:eastAsia="Times New Roman" w:hAnsi="Times New Roman" w:cs="Times New Roman"/>
          <w:color w:val="000000"/>
        </w:rPr>
        <w:t xml:space="preserve">. </w:t>
      </w:r>
      <w:bookmarkStart w:id="1" w:name="OLE_LINK5"/>
      <w:r w:rsidR="004D615E" w:rsidRPr="00ED510A">
        <w:rPr>
          <w:rFonts w:ascii="Times New Roman" w:hAnsi="Times New Roman" w:cs="Times New Roman"/>
        </w:rPr>
        <w:t>Nested family</w:t>
      </w:r>
      <w:r w:rsidR="004D615E" w:rsidRPr="00AB70B4">
        <w:rPr>
          <w:rFonts w:ascii="Times New Roman" w:hAnsi="Times New Roman" w:cs="Times New Roman"/>
        </w:rPr>
        <w:t xml:space="preserve"> structure questions in experimental module (N = 735) to create the “number of parents” item </w:t>
      </w:r>
      <w:bookmarkEnd w:id="1"/>
    </w:p>
    <w:p w14:paraId="657B64C9" w14:textId="117EA706" w:rsidR="004D615E" w:rsidRPr="00AB70B4" w:rsidRDefault="004D615E" w:rsidP="004D615E">
      <w:pPr>
        <w:rPr>
          <w:rFonts w:ascii="Times New Roman" w:hAnsi="Times New Roman" w:cs="Times New Roman"/>
        </w:rPr>
      </w:pPr>
      <w:r w:rsidRPr="00AB70B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34528" behindDoc="0" locked="0" layoutInCell="1" allowOverlap="1" wp14:anchorId="42DA4C39" wp14:editId="77D71CEB">
                <wp:simplePos x="0" y="0"/>
                <wp:positionH relativeFrom="margin">
                  <wp:align>left</wp:align>
                </wp:positionH>
                <wp:positionV relativeFrom="paragraph">
                  <wp:posOffset>13527</wp:posOffset>
                </wp:positionV>
                <wp:extent cx="5857875" cy="3395995"/>
                <wp:effectExtent l="0" t="0" r="28575" b="1397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875" cy="3395995"/>
                          <a:chOff x="0" y="0"/>
                          <a:chExt cx="5857875" cy="3395995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414670"/>
                            <a:ext cx="5857875" cy="2981325"/>
                            <a:chOff x="0" y="0"/>
                            <a:chExt cx="5857875" cy="2981326"/>
                          </a:xfrm>
                        </wpg:grpSpPr>
                        <wps:wsp>
                          <wps:cNvPr id="1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5775" y="0"/>
                              <a:ext cx="1609725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B7D6BF" w14:textId="77777777" w:rsidR="00D21B76" w:rsidRPr="007F567A" w:rsidRDefault="00D21B76" w:rsidP="004D615E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 xml:space="preserve">Live with both parents?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2" name="Straight Arrow Connector 182"/>
                          <wps:cNvCnPr/>
                          <wps:spPr>
                            <a:xfrm>
                              <a:off x="2533650" y="190500"/>
                              <a:ext cx="10001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14749" y="28575"/>
                              <a:ext cx="2114551" cy="4857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B63461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a) Yes, N = 539</w:t>
                                </w:r>
                              </w:p>
                              <w:p w14:paraId="620442A8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b) Don’t know / refused, N = 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4" name="Straight Arrow Connector 184"/>
                          <wps:cNvCnPr/>
                          <wps:spPr>
                            <a:xfrm>
                              <a:off x="1219200" y="352425"/>
                              <a:ext cx="0" cy="514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8150" y="1019175"/>
                              <a:ext cx="1609725" cy="4953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7E0391" w14:textId="77777777" w:rsidR="00D21B76" w:rsidRPr="007F567A" w:rsidRDefault="00D21B76" w:rsidP="004D615E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No, N = 193</w:t>
                                </w:r>
                              </w:p>
                              <w:p w14:paraId="755BB806" w14:textId="77777777" w:rsidR="00D21B76" w:rsidRPr="007F567A" w:rsidRDefault="00D21B76" w:rsidP="004D615E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Why not both parents?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6" name="Straight Arrow Connector 186"/>
                          <wps:cNvCnPr/>
                          <wps:spPr>
                            <a:xfrm>
                              <a:off x="1247775" y="1666875"/>
                              <a:ext cx="0" cy="514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33625"/>
                              <a:ext cx="2438400" cy="4953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AFC307" w14:textId="77777777" w:rsidR="00D21B76" w:rsidRPr="007F567A" w:rsidRDefault="00D21B76" w:rsidP="004D615E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Parents divorced / separated, N = 84</w:t>
                                </w:r>
                              </w:p>
                              <w:p w14:paraId="23D9BF55" w14:textId="77777777" w:rsidR="00D21B76" w:rsidRPr="007F567A" w:rsidRDefault="00D21B76" w:rsidP="004D615E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 xml:space="preserve">Live with stepparent?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8" name="Straight Arrow Connector 188"/>
                          <wps:cNvCnPr/>
                          <wps:spPr>
                            <a:xfrm>
                              <a:off x="2486025" y="1304925"/>
                              <a:ext cx="10001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9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13917" y="923926"/>
                              <a:ext cx="2115383" cy="838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8DE6E8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c) Parent died, N = 77</w:t>
                                </w:r>
                              </w:p>
                              <w:p w14:paraId="25E059FA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d) Other reason besides death or divorce, N = 29</w:t>
                                </w:r>
                              </w:p>
                              <w:p w14:paraId="2AE8A3DD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e) Don’t know / refused, N = 3</w:t>
                                </w:r>
                              </w:p>
                              <w:p w14:paraId="39E3192C" w14:textId="77777777" w:rsidR="00D21B76" w:rsidRPr="007F567A" w:rsidRDefault="00D21B76" w:rsidP="004D615E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0" name="Straight Arrow Connector 190"/>
                          <wps:cNvCnPr/>
                          <wps:spPr>
                            <a:xfrm>
                              <a:off x="2514600" y="2590800"/>
                              <a:ext cx="10001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1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14749" y="2352676"/>
                              <a:ext cx="2143126" cy="6286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497630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f) Yes, N = 32</w:t>
                                </w:r>
                              </w:p>
                              <w:p w14:paraId="1547FB0A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g) No, N = 51</w:t>
                                </w:r>
                              </w:p>
                              <w:p w14:paraId="05765BD2" w14:textId="77777777" w:rsidR="00D21B76" w:rsidRPr="007F567A" w:rsidRDefault="00D21B76" w:rsidP="004D615E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7F567A">
                                  <w:rPr>
                                    <w:rFonts w:ascii="Times New Roman" w:hAnsi="Times New Roman" w:cs="Times New Roman"/>
                                  </w:rPr>
                                  <w:t>(h) Missing, N = 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2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3689498" y="0"/>
                            <a:ext cx="2085975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FF820C" w14:textId="77777777" w:rsidR="00D21B76" w:rsidRPr="007F567A" w:rsidRDefault="00D21B76" w:rsidP="004D615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Terminal Response Op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70121" y="10633"/>
                            <a:ext cx="2085975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AD28B5" w14:textId="77777777" w:rsidR="00D21B76" w:rsidRPr="007F567A" w:rsidRDefault="00D21B76" w:rsidP="004D615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ested Ques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DA4C39" id="Group 35" o:spid="_x0000_s1075" style="position:absolute;margin-left:0;margin-top:1.05pt;width:461.25pt;height:267.4pt;z-index:251734528;mso-position-horizontal:left;mso-position-horizontal-relative:margin" coordsize="5857875,339599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">
                <v:group id="Group 34" o:spid="_x0000_s1076" style="position:absolute;top:414670;width:5857875;height:2981325" coordsize="5857875,298132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Zs5h5xAAAANsAAAAPAAAAZHJzL2Rvd25yZXYueG1sRI9Pi8IwFMTvC36H8ARv&#10;a1p1RapRRFzxIIJ/QLw9mmdbbF5Kk23rt98sCHscZuY3zGLVmVI0VLvCsoJ4GIEgTq0uOFNwvXx/&#10;zkA4j6yxtEwKXuRgtex9LDDRtuUTNWefiQBhl6CC3PsqkdKlORl0Q1sRB+9ha4M+yDqTusY2wE0p&#10;R1E0lQYLDgs5VrTJKX2ef4yCXYvtehxvm8PzsXndL1/H2yEmpQb9bj0H4anz/+F3e68VjCf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Zs5h5xAAAANsAAAAP&#10;AAAAAAAAAAAAAAAAAKkCAABkcnMvZG93bnJldi54bWxQSwUGAAAAAAQABAD6AAAAmgMAAAAA&#10;">
                  <v:shape id="Text Box 2" o:spid="_x0000_s1077" type="#_x0000_t202" style="position:absolute;left:485775;width:1609725;height:276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A+nQwQAA&#10;ANwAAAAPAAAAZHJzL2Rvd25yZXYueG1sRE/NisIwEL4v+A5hBC+Lpi6r1moUV3DxWvUBps3YFptJ&#10;aaKtb28WFrzNx/c7621vavGg1lWWFUwnEQji3OqKCwWX82Ecg3AeWWNtmRQ8ycF2M/hYY6Jtxyk9&#10;Tr4QIYRdggpK75tESpeXZNBNbEMcuKttDfoA20LqFrsQbmr5FUVzabDi0FBiQ/uS8tvpbhRcj93n&#10;bNllv/6ySL/nP1gtMvtUajTsdysQnnr/Fv+7jzrMj6fw90y4QG5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QPp0MEAAADcAAAADwAAAAAAAAAAAAAAAACXAgAAZHJzL2Rvd25y&#10;ZXYueG1sUEsFBgAAAAAEAAQA9QAAAIUDAAAAAA==&#10;" stroked="f">
                    <v:textbox>
                      <w:txbxContent>
                        <w:p w14:paraId="5EB7D6BF" w14:textId="77777777" w:rsidR="00D21B76" w:rsidRPr="007F567A" w:rsidRDefault="00D21B76" w:rsidP="004D615E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 xml:space="preserve">Live with both parents? </w:t>
                          </w:r>
                        </w:p>
                      </w:txbxContent>
                    </v:textbox>
                  </v:shape>
                  <v:shape id="Straight Arrow Connector 182" o:spid="_x0000_s1078" type="#_x0000_t32" style="position:absolute;left:2533650;top:190500;width:1000125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g32vMMAAADcAAAADwAAAGRycy9kb3ducmV2LnhtbERPS2vCQBC+C/0Pywi9iG5M2yjRVUQo&#10;9dGLL/A4ZMckNDsbsltN/31XELzNx/ec6bw1lbhS40rLCoaDCARxZnXJuYLj4bM/BuE8ssbKMin4&#10;Iwfz2Utniqm2N97Rde9zEULYpaig8L5OpXRZQQbdwNbEgbvYxqAPsMmlbvAWwk0l4yhKpMGSQ0OB&#10;NS0Lyn72v0bB8m20OfXW718JfrPfcrxaf2zOSr1228UEhKfWP8UP90qH+eMY7s+EC+TsH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4N9rzDAAAA3AAAAA8AAAAAAAAAAAAA&#10;AAAAoQIAAGRycy9kb3ducmV2LnhtbFBLBQYAAAAABAAEAPkAAACRAwAAAAA=&#10;" strokecolor="#4579b8 [3044]">
                    <v:stroke endarrow="block"/>
                  </v:shape>
                  <v:shape id="Text Box 2" o:spid="_x0000_s1079" type="#_x0000_t202" style="position:absolute;left:3714749;top:28575;width:2114551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/z8EwQAA&#10;ANwAAAAPAAAAZHJzL2Rvd25yZXYueG1sRE9Ni8IwEL0L/ocwgjdNXUGkmpZFqXpRsAqyt6GZbcs2&#10;k9Jktf57IyzsbR7vc9Zpbxpxp87VlhXMphEI4sLqmksF10s2WYJwHlljY5kUPMlBmgwHa4y1ffCZ&#10;7rkvRQhhF6OCyvs2ltIVFRl0U9sSB+7bdgZ9gF0pdYePEG4a+RFFC2mw5tBQYUubioqf/Nco2O+K&#10;be6kw2x3PrZfm5vO9EkrNR71nysQnnr/L/5zH3SYv5zD+5lwgUx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f8/BMEAAADcAAAADwAAAAAAAAAAAAAAAACXAgAAZHJzL2Rvd25y&#10;ZXYueG1sUEsFBgAAAAAEAAQA9QAAAIUDAAAAAA==&#10;" strokecolor="black [3213]">
                    <v:textbox>
                      <w:txbxContent>
                        <w:p w14:paraId="4DB63461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a) Yes, N = 539</w:t>
                          </w:r>
                        </w:p>
                        <w:p w14:paraId="620442A8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b) Don’t know / refused, N = 3</w:t>
                          </w:r>
                        </w:p>
                      </w:txbxContent>
                    </v:textbox>
                  </v:shape>
                  <v:shape id="Straight Arrow Connector 184" o:spid="_x0000_s1080" type="#_x0000_t32" style="position:absolute;left:1219200;top:352425;width:0;height:51435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qjLU8IAAADcAAAADwAAAGRycy9kb3ducmV2LnhtbERPS4vCMBC+L/gfwgh7kTX1uVKNsgji&#10;86K7gsehGdtiMylN1PrvjSDsbT6+50xmtSnEjSqXW1bQaUcgiBOrc04V/P0uvkYgnEfWWFgmBQ9y&#10;MJs2PiYYa3vnPd0OPhUhhF2MCjLvy1hKl2Rk0LVtSRy4s60M+gCrVOoK7yHcFLIbRUNpMOfQkGFJ&#10;84ySy+FqFMx735tja91fDnHHfsvd1XqwOSn12ax/xiA81f5f/HavdJg/6sPrmXCBnD4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jqjLU8IAAADcAAAADwAAAAAAAAAAAAAA&#10;AAChAgAAZHJzL2Rvd25yZXYueG1sUEsFBgAAAAAEAAQA+QAAAJADAAAAAA==&#10;" strokecolor="#4579b8 [3044]">
                    <v:stroke endarrow="block"/>
                  </v:shape>
                  <v:shape id="Text Box 2" o:spid="_x0000_s1081" type="#_x0000_t202" style="position:absolute;left:438150;top:1019175;width:1609725;height:4953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OO/TwgAA&#10;ANwAAAAPAAAAZHJzL2Rvd25yZXYueG1sRE/JasMwEL0X+g9iCr2URE7J4rhRTFpI8dVJPmBsTWxT&#10;a2Qs1cvfV4VCb/N46xzSybRioN41lhWslhEI4tLqhisFt+t5EYNwHllja5kUzOQgPT4+HDDRduSc&#10;houvRAhhl6CC2vsukdKVNRl0S9sRB+5ue4M+wL6SuscxhJtWvkbRVhpsODTU2NFHTeXX5dsouGfj&#10;y2Y/Fp/+tsvX23dsdoWdlXp+mk5vIDxN/l/85850mB9v4PeZcIE8/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I479PCAAAA3AAAAA8AAAAAAAAAAAAAAAAAlwIAAGRycy9kb3du&#10;cmV2LnhtbFBLBQYAAAAABAAEAPUAAACGAwAAAAA=&#10;" stroked="f">
                    <v:textbox>
                      <w:txbxContent>
                        <w:p w14:paraId="587E0391" w14:textId="77777777" w:rsidR="00D21B76" w:rsidRPr="007F567A" w:rsidRDefault="00D21B76" w:rsidP="004D615E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No, N = 193</w:t>
                          </w:r>
                        </w:p>
                        <w:p w14:paraId="755BB806" w14:textId="77777777" w:rsidR="00D21B76" w:rsidRPr="007F567A" w:rsidRDefault="00D21B76" w:rsidP="004D615E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Why not both parents?</w:t>
                          </w:r>
                        </w:p>
                      </w:txbxContent>
                    </v:textbox>
                  </v:shape>
                  <v:shape id="Straight Arrow Connector 186" o:spid="_x0000_s1082" type="#_x0000_t32" style="position:absolute;left:1247775;top:1666875;width:0;height:51435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Tbwv8QAAADcAAAADwAAAGRycy9kb3ducmV2LnhtbERPS2vCQBC+C/0PywheSt1UayppNlIE&#10;8Xlp2kKPQ3ZMQrOzIbtq/PddoeBtPr7npIveNOJMnastK3geRyCIC6trLhV8fa6e5iCcR9bYWCYF&#10;V3KwyB4GKSbaXviDzrkvRQhhl6CCyvs2kdIVFRl0Y9sSB+5oO4M+wK6UusNLCDeNnERRLA3WHBoq&#10;bGlZUfGbn4yC5fR19/24fVnHeGC/58lmO9v9KDUa9u9vIDz1/i7+d290mD+P4fZMuEBmf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RNvC/xAAAANwAAAAPAAAAAAAAAAAA&#10;AAAAAKECAABkcnMvZG93bnJldi54bWxQSwUGAAAAAAQABAD5AAAAkgMAAAAA&#10;" strokecolor="#4579b8 [3044]">
                    <v:stroke endarrow="block"/>
                  </v:shape>
                  <v:shape id="Text Box 2" o:spid="_x0000_s1083" type="#_x0000_t202" style="position:absolute;top:2333625;width:2438400;height:4953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ptQ/wQAA&#10;ANwAAAAPAAAAZHJzL2Rvd25yZXYueG1sRE/bisIwEH1f8B/CCL4s21RxrVajrILiq64fMDbTCzaT&#10;0mRt/XsjCPs2h3Od1aY3tbhT6yrLCsZRDII4s7riQsHld/81B+E8ssbaMil4kIPNevCxwlTbjk90&#10;P/tChBB2KSoovW9SKV1WkkEX2YY4cLltDfoA20LqFrsQbmo5ieOZNFhxaCixoV1J2e38ZxTkx+7z&#10;e9FdD/6SnKazLVbJ1T6UGg37nyUIT73/F7/dRx3mzxN4PRMukOs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abUP8EAAADcAAAADwAAAAAAAAAAAAAAAACXAgAAZHJzL2Rvd25y&#10;ZXYueG1sUEsFBgAAAAAEAAQA9QAAAIUDAAAAAA==&#10;" stroked="f">
                    <v:textbox>
                      <w:txbxContent>
                        <w:p w14:paraId="5AAFC307" w14:textId="77777777" w:rsidR="00D21B76" w:rsidRPr="007F567A" w:rsidRDefault="00D21B76" w:rsidP="004D615E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Parents divorced / separated, N = 84</w:t>
                          </w:r>
                        </w:p>
                        <w:p w14:paraId="23D9BF55" w14:textId="77777777" w:rsidR="00D21B76" w:rsidRPr="007F567A" w:rsidRDefault="00D21B76" w:rsidP="004D615E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 xml:space="preserve">Live with stepparent? </w:t>
                          </w:r>
                        </w:p>
                      </w:txbxContent>
                    </v:textbox>
                  </v:shape>
                  <v:shape id="Straight Arrow Connector 188" o:spid="_x0000_s1084" type="#_x0000_t32" style="position:absolute;left:2486025;top:1304925;width:1000125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+XBVscAAADcAAAADwAAAGRycy9kb3ducmV2LnhtbESPT2vCQBDF74V+h2UKXkQ3tWoluooI&#10;Uv/0Uq3gcciOSWh2NmRXTb995yD0NsN7895vZovWVepGTSg9G3jtJ6CIM29Lzg18H9e9CagQkS1W&#10;nsnALwVYzJ+fZphaf+cvuh1iriSEQ4oGihjrVOuQFeQw9H1NLNrFNw6jrE2ubYN3CXeVHiTJWDss&#10;WRoKrGlVUPZzuDoDq7f33am7HX6M8ZPjngeb7Wh3Nqbz0i6noCK18d/8uN5YwZ8IrTwjE+j5HwA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AP5cFWxwAAANwAAAAPAAAAAAAA&#10;AAAAAAAAAKECAABkcnMvZG93bnJldi54bWxQSwUGAAAAAAQABAD5AAAAlQMAAAAA&#10;" strokecolor="#4579b8 [3044]">
                    <v:stroke endarrow="block"/>
                  </v:shape>
                  <v:shape id="Text Box 11" o:spid="_x0000_s1085" type="#_x0000_t202" style="position:absolute;left:3713917;top:923926;width:2115383;height:838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FwjuwQAA&#10;ANwAAAAPAAAAZHJzL2Rvd25yZXYueG1sRE9Ni8IwEL0L/ocwgjdN9SBuNS2LUvXiglWQvQ3NbFu2&#10;mZQmav33RljY2zze56zT3jTiTp2rLSuYTSMQxIXVNZcKLudssgThPLLGxjIpeJKDNBkO1hhr++AT&#10;3XNfihDCLkYFlfdtLKUrKjLoprYlDtyP7Qz6ALtS6g4fIdw0ch5FC2mw5tBQYUubiorf/GYU7HfF&#10;NnfSYbY7HdvvzVVn+ksrNR71nysQnnr/L/5zH3SYv/yA9zPhApm8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BcI7sEAAADcAAAADwAAAAAAAAAAAAAAAACXAgAAZHJzL2Rvd25y&#10;ZXYueG1sUEsFBgAAAAAEAAQA9QAAAIUDAAAAAA==&#10;" strokecolor="black [3213]">
                    <v:textbox>
                      <w:txbxContent>
                        <w:p w14:paraId="738DE6E8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c) Parent died, N = 77</w:t>
                          </w:r>
                        </w:p>
                        <w:p w14:paraId="25E059FA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d) Other reason besides death or divorce, N = 29</w:t>
                          </w:r>
                        </w:p>
                        <w:p w14:paraId="2AE8A3DD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</w:t>
                          </w:r>
                          <w:proofErr w:type="spellStart"/>
                          <w:r w:rsidRPr="007F567A">
                            <w:rPr>
                              <w:rFonts w:ascii="Times New Roman" w:hAnsi="Times New Roman" w:cs="Times New Roman"/>
                            </w:rPr>
                            <w:t>e</w:t>
                          </w:r>
                          <w:proofErr w:type="spellEnd"/>
                          <w:r w:rsidRPr="007F567A">
                            <w:rPr>
                              <w:rFonts w:ascii="Times New Roman" w:hAnsi="Times New Roman" w:cs="Times New Roman"/>
                            </w:rPr>
                            <w:t>) Don’t know / refused, N = 3</w:t>
                          </w:r>
                        </w:p>
                        <w:p w14:paraId="39E3192C" w14:textId="77777777" w:rsidR="00D21B76" w:rsidRPr="007F567A" w:rsidRDefault="00D21B76" w:rsidP="004D615E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Straight Arrow Connector 190" o:spid="_x0000_s1086" type="#_x0000_t32" style="position:absolute;left:2514600;top:2590800;width:1000125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" strokecolor="#4579b8 [3044]">
                    <v:stroke endarrow="block"/>
                  </v:shape>
                  <v:shape id="Text Box 14" o:spid="_x0000_s1087" type="#_x0000_t202" style="position:absolute;left:3714749;top:2352676;width:2143126;height:6286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uJI1wQAA&#10;ANwAAAAPAAAAZHJzL2Rvd25yZXYueG1sRE9Ni8IwEL0v+B/CCN7WVA/iVtMiStXLCnYXxNvQjG2x&#10;mZQmav33G0HY2zze5yzT3jTiTp2rLSuYjCMQxIXVNZcKfn+yzzkI55E1NpZJwZMcpMngY4mxtg8+&#10;0j33pQgh7GJUUHnfxlK6oiKDbmxb4sBdbGfQB9iVUnf4COGmkdMomkmDNYeGCltaV1Rc85tRsNsW&#10;m9xJh9n2+N2e1yed6YNWajTsVwsQnnr/L3679zrM/5rA65lwgUz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7iSNcEAAADcAAAADwAAAAAAAAAAAAAAAACXAgAAZHJzL2Rvd25y&#10;ZXYueG1sUEsFBgAAAAAEAAQA9QAAAIUDAAAAAA==&#10;" strokecolor="black [3213]">
                    <v:textbox>
                      <w:txbxContent>
                        <w:p w14:paraId="58497630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f) Yes, N = 32</w:t>
                          </w:r>
                        </w:p>
                        <w:p w14:paraId="1547FB0A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g) No, N = 51</w:t>
                          </w:r>
                        </w:p>
                        <w:p w14:paraId="05765BD2" w14:textId="77777777" w:rsidR="00D21B76" w:rsidRPr="007F567A" w:rsidRDefault="00D21B76" w:rsidP="004D615E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 w:rsidRPr="007F567A">
                            <w:rPr>
                              <w:rFonts w:ascii="Times New Roman" w:hAnsi="Times New Roman" w:cs="Times New Roman"/>
                            </w:rPr>
                            <w:t>(h) Missing, N = 1</w:t>
                          </w:r>
                        </w:p>
                      </w:txbxContent>
                    </v:textbox>
                  </v:shape>
                </v:group>
                <v:shape id="Text Box 32" o:spid="_x0000_s1088" type="#_x0000_t202" style="position:absolute;left:3689498;width:2085975;height:276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MTzEwQAA&#10;ANsAAAAPAAAAZHJzL2Rvd25yZXYueG1sRI9Bi8IwFITvgv8hPMGbpiosUo0iSnUvClZBvD2aZ1ts&#10;XkoTtfvvzYLgcZiZb5j5sjWVeFLjSssKRsMIBHFmdcm5gvMpGUxBOI+ssbJMCv7IwXLR7cwx1vbF&#10;R3qmPhcBwi5GBYX3dSylywoy6Ia2Jg7ezTYGfZBNLnWDrwA3lRxH0Y80WHJYKLCmdUHZPX0YBbtt&#10;tkmddJhsj/v6ur7oRB+0Uv1eu5qB8NT6b/jT/tUKJmP4/xJ+gFy8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+zE8xMEAAADbAAAADwAAAAAAAAAAAAAAAACXAgAAZHJzL2Rvd25y&#10;ZXYueG1sUEsFBgAAAAAEAAQA9QAAAIUDAAAAAA==&#10;" strokecolor="black [3213]">
                  <v:textbox>
                    <w:txbxContent>
                      <w:p w14:paraId="15FF820C" w14:textId="77777777" w:rsidR="00D21B76" w:rsidRPr="007F567A" w:rsidRDefault="00D21B76" w:rsidP="004D615E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  <w:b/>
                          </w:rPr>
                          <w:t>Terminal Response Options</w:t>
                        </w:r>
                      </w:p>
                    </w:txbxContent>
                  </v:textbox>
                </v:shape>
                <v:shape id="Text Box 33" o:spid="_x0000_s1089" type="#_x0000_t202" style="position:absolute;left:170121;top:10633;width:2085975;height:2762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fZlfwgAA&#10;ANsAAAAPAAAAZHJzL2Rvd25yZXYueG1sRI9Bi8IwFITvgv8hPMGbpiqIVNOyKFUvK9hdkL09mrdt&#10;2ealNFHrv98IgsdhZr5hNmlvGnGjztWWFcymEQjiwuqaSwXfX9lkBcJ5ZI2NZVLwIAdpMhxsMNb2&#10;zme65b4UAcIuRgWV920spSsqMuimtiUO3q/tDPogu1LqDu8Bbho5j6KlNFhzWKiwpW1FxV9+NQoO&#10;+2KXO+kw258/25/tRWf6pJUaj/qPNQhPvX+HX+2jVrBYwPNL+AEy+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R9mV/CAAAA2wAAAA8AAAAAAAAAAAAAAAAAlwIAAGRycy9kb3du&#10;cmV2LnhtbFBLBQYAAAAABAAEAPUAAACGAwAAAAA=&#10;" strokecolor="black [3213]">
                  <v:textbox>
                    <w:txbxContent>
                      <w:p w14:paraId="28AD28B5" w14:textId="77777777" w:rsidR="00D21B76" w:rsidRPr="007F567A" w:rsidRDefault="00D21B76" w:rsidP="004D615E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  <w:b/>
                          </w:rPr>
                          <w:t>Nested Question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276F777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49D65028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3DCDDFE7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1E1384CD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6DDA64D1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6E5A968A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244E2CA3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66133078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093761D6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2CB0F3FC" w14:textId="36EC86F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2B02734B" w14:textId="77777777" w:rsidR="004D615E" w:rsidRPr="00AB70B4" w:rsidRDefault="004D615E" w:rsidP="004D615E">
      <w:pPr>
        <w:rPr>
          <w:rFonts w:ascii="Times New Roman" w:hAnsi="Times New Roman" w:cs="Times New Roman"/>
        </w:rPr>
      </w:pPr>
    </w:p>
    <w:p w14:paraId="0C5BCE50" w14:textId="77777777" w:rsidR="004D615E" w:rsidRPr="00AB70B4" w:rsidRDefault="004D615E" w:rsidP="004D615E">
      <w:pPr>
        <w:rPr>
          <w:rFonts w:ascii="Times New Roman" w:hAnsi="Times New Roman" w:cs="Times New Roman"/>
        </w:rPr>
      </w:pPr>
      <w:r w:rsidRPr="00AB70B4">
        <w:rPr>
          <w:rFonts w:ascii="Times New Roman" w:hAnsi="Times New Roman" w:cs="Times New Roman"/>
        </w:rPr>
        <w:t xml:space="preserve">Ordinal categorization of response options for nested family structure questions for use in factor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6889"/>
        <w:gridCol w:w="582"/>
      </w:tblGrid>
      <w:tr w:rsidR="004D615E" w:rsidRPr="00AB70B4" w14:paraId="4FBDE5A9" w14:textId="77777777" w:rsidTr="007124D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6919F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Ordinal category</w:t>
            </w:r>
          </w:p>
        </w:tc>
        <w:tc>
          <w:tcPr>
            <w:tcW w:w="6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612D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5D44A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N</w:t>
            </w:r>
          </w:p>
        </w:tc>
      </w:tr>
      <w:tr w:rsidR="004D615E" w:rsidRPr="00AB70B4" w14:paraId="3F366F91" w14:textId="77777777" w:rsidTr="007124D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68E0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231B" w14:textId="77777777" w:rsidR="004D615E" w:rsidRPr="00AB70B4" w:rsidRDefault="004D615E" w:rsidP="007124DA">
            <w:pPr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Lived with both biological parents (a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9276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539</w:t>
            </w:r>
          </w:p>
        </w:tc>
      </w:tr>
      <w:tr w:rsidR="004D615E" w:rsidRPr="00AB70B4" w14:paraId="355E5769" w14:textId="77777777" w:rsidTr="007124D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2D815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5F44" w14:textId="77777777" w:rsidR="004D615E" w:rsidRPr="00AB70B4" w:rsidRDefault="004D615E" w:rsidP="007124DA">
            <w:pPr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Lived with two parents, one biological (f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B920B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32</w:t>
            </w:r>
          </w:p>
        </w:tc>
      </w:tr>
      <w:tr w:rsidR="004D615E" w:rsidRPr="00AB70B4" w14:paraId="04E1C114" w14:textId="77777777" w:rsidTr="007124DA"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C1F72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F637C" w14:textId="77777777" w:rsidR="004D615E" w:rsidRPr="00AB70B4" w:rsidRDefault="004D615E" w:rsidP="007124DA">
            <w:pPr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Had two parents, but parents did not live together (d, g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4452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80</w:t>
            </w:r>
          </w:p>
        </w:tc>
      </w:tr>
      <w:tr w:rsidR="004D615E" w:rsidRPr="00AB70B4" w14:paraId="0BF9E613" w14:textId="77777777" w:rsidTr="007124DA">
        <w:trPr>
          <w:trHeight w:val="188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8D416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3632" w14:textId="77777777" w:rsidR="004D615E" w:rsidRPr="00AB70B4" w:rsidRDefault="004D615E" w:rsidP="007124DA">
            <w:pPr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 xml:space="preserve">Did not have two parents (b, c, e, h) 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ECB6" w14:textId="77777777" w:rsidR="004D615E" w:rsidRPr="00AB70B4" w:rsidRDefault="004D615E" w:rsidP="007124DA">
            <w:pPr>
              <w:jc w:val="center"/>
              <w:rPr>
                <w:rFonts w:ascii="Times New Roman" w:hAnsi="Times New Roman" w:cs="Times New Roman"/>
              </w:rPr>
            </w:pPr>
            <w:r w:rsidRPr="00AB70B4">
              <w:rPr>
                <w:rFonts w:ascii="Times New Roman" w:hAnsi="Times New Roman" w:cs="Times New Roman"/>
              </w:rPr>
              <w:t>84</w:t>
            </w:r>
          </w:p>
        </w:tc>
      </w:tr>
    </w:tbl>
    <w:p w14:paraId="7A052EA7" w14:textId="77777777" w:rsidR="00494260" w:rsidRDefault="00494260" w:rsidP="00494260">
      <w:pPr>
        <w:spacing w:after="0"/>
        <w:rPr>
          <w:rFonts w:ascii="Cambria" w:hAnsi="Cambria"/>
        </w:rPr>
      </w:pPr>
    </w:p>
    <w:sectPr w:rsidR="00494260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F6529" w14:textId="77777777" w:rsidR="002372F1" w:rsidRDefault="002372F1">
      <w:pPr>
        <w:spacing w:after="0" w:line="240" w:lineRule="auto"/>
      </w:pPr>
      <w:r>
        <w:separator/>
      </w:r>
    </w:p>
  </w:endnote>
  <w:endnote w:type="continuationSeparator" w:id="0">
    <w:p w14:paraId="45B02B5A" w14:textId="77777777" w:rsidR="002372F1" w:rsidRDefault="0023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30312" w14:textId="77777777" w:rsidR="002372F1" w:rsidRDefault="002372F1">
      <w:pPr>
        <w:spacing w:after="0" w:line="240" w:lineRule="auto"/>
      </w:pPr>
      <w:r>
        <w:separator/>
      </w:r>
    </w:p>
  </w:footnote>
  <w:footnote w:type="continuationSeparator" w:id="0">
    <w:p w14:paraId="2C1F72E0" w14:textId="77777777" w:rsidR="002372F1" w:rsidRDefault="002372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0DFF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0B54"/>
    <w:rsid w:val="00231498"/>
    <w:rsid w:val="002339C9"/>
    <w:rsid w:val="00234780"/>
    <w:rsid w:val="002372F1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2134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4CDC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590A02-5419-964A-A9E7-94032DECEF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228602-C921-9B42-86C5-9571C59C0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4</cp:revision>
  <cp:lastPrinted>2016-10-18T17:13:00Z</cp:lastPrinted>
  <dcterms:created xsi:type="dcterms:W3CDTF">2017-09-29T20:26:00Z</dcterms:created>
  <dcterms:modified xsi:type="dcterms:W3CDTF">2017-09-2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